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B0EB7" w14:textId="0909F4A2" w:rsidR="007F4D12" w:rsidRPr="009F1AB7" w:rsidRDefault="007F4D12" w:rsidP="007F4D12">
      <w:pPr>
        <w:pStyle w:val="2"/>
        <w:spacing w:line="480" w:lineRule="auto"/>
        <w:rPr>
          <w:rFonts w:eastAsia="Times New Roman"/>
          <w:szCs w:val="24"/>
        </w:rPr>
      </w:pPr>
      <w:bookmarkStart w:id="0" w:name="_GoBack"/>
      <w:bookmarkEnd w:id="0"/>
      <w:r w:rsidRPr="007F4D12">
        <w:rPr>
          <w:rFonts w:eastAsia="Times New Roman"/>
          <w:szCs w:val="24"/>
        </w:rPr>
        <w:t xml:space="preserve">Supplemental </w:t>
      </w:r>
      <w:r w:rsidR="00D322DE" w:rsidRPr="00D322DE">
        <w:rPr>
          <w:rFonts w:eastAsia="Times New Roman"/>
          <w:szCs w:val="24"/>
        </w:rPr>
        <w:t>material</w:t>
      </w:r>
    </w:p>
    <w:p w14:paraId="5178EA87" w14:textId="77777777" w:rsidR="0014775F" w:rsidRDefault="0014775F" w:rsidP="0014775F">
      <w:pPr>
        <w:widowControl w:val="0"/>
        <w:spacing w:line="480" w:lineRule="auto"/>
        <w:rPr>
          <w:b/>
          <w:color w:val="000000"/>
          <w:szCs w:val="24"/>
        </w:rPr>
      </w:pPr>
      <w:r w:rsidRPr="001D4C1E">
        <w:rPr>
          <w:b/>
          <w:noProof/>
          <w:color w:val="000000"/>
          <w:szCs w:val="24"/>
        </w:rPr>
        <w:drawing>
          <wp:inline distT="0" distB="0" distL="0" distR="0" wp14:anchorId="5E0CA53F" wp14:editId="74401BC0">
            <wp:extent cx="5905500" cy="2572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546" cy="2574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CC6E32D" w14:textId="77777777" w:rsidR="007F4D12" w:rsidRDefault="007F4D12" w:rsidP="0014775F">
      <w:pPr>
        <w:widowControl w:val="0"/>
        <w:spacing w:line="480" w:lineRule="auto"/>
        <w:rPr>
          <w:rFonts w:eastAsiaTheme="minorEastAsia"/>
          <w:b/>
          <w:szCs w:val="24"/>
        </w:rPr>
      </w:pPr>
    </w:p>
    <w:p w14:paraId="26CA26B2" w14:textId="77777777" w:rsidR="0014775F" w:rsidRPr="0061398D" w:rsidRDefault="0014775F" w:rsidP="0014775F">
      <w:pPr>
        <w:widowControl w:val="0"/>
        <w:spacing w:line="480" w:lineRule="auto"/>
      </w:pPr>
      <w:r w:rsidRPr="00BC3FAE">
        <w:rPr>
          <w:rFonts w:hint="eastAsia"/>
          <w:b/>
          <w:szCs w:val="24"/>
        </w:rPr>
        <w:t>Supplementary Figure</w:t>
      </w:r>
      <w:r w:rsidRPr="00BC3FAE">
        <w:rPr>
          <w:b/>
          <w:szCs w:val="24"/>
        </w:rPr>
        <w:t xml:space="preserve"> </w:t>
      </w:r>
      <w:r w:rsidRPr="00BC3FAE">
        <w:rPr>
          <w:rFonts w:hint="eastAsia"/>
          <w:b/>
          <w:szCs w:val="24"/>
        </w:rPr>
        <w:t>1.</w:t>
      </w:r>
      <w:r w:rsidRPr="00BC3FAE">
        <w:rPr>
          <w:rFonts w:hint="eastAsia"/>
          <w:szCs w:val="24"/>
        </w:rPr>
        <w:t xml:space="preserve"> </w:t>
      </w:r>
      <w:r w:rsidRPr="00BC3FAE">
        <w:t xml:space="preserve">Example </w:t>
      </w:r>
      <w:r w:rsidRPr="0061398D">
        <w:t xml:space="preserve">of the heterogeneity score (HS) derived from ultrasound (US) signal intensities (left panel). Interpretation of heterogeneity scores according to different conditions (I-IV) within the red region of interest (ROI) (right panel). </w:t>
      </w:r>
    </w:p>
    <w:p w14:paraId="343B327D" w14:textId="77777777" w:rsidR="0014775F" w:rsidRPr="0061398D" w:rsidRDefault="0014775F" w:rsidP="0014775F">
      <w:pPr>
        <w:widowControl w:val="0"/>
        <w:spacing w:line="480" w:lineRule="auto"/>
      </w:pPr>
      <w:r w:rsidRPr="0061398D">
        <w:t>HS, heterogeneity score; SD, standard deviation.</w:t>
      </w:r>
    </w:p>
    <w:p w14:paraId="0EF1132A" w14:textId="77777777" w:rsidR="00B36CA4" w:rsidRPr="0014775F" w:rsidRDefault="00B36CA4" w:rsidP="00826170">
      <w:pPr>
        <w:widowControl w:val="0"/>
        <w:spacing w:after="0" w:line="480" w:lineRule="auto"/>
        <w:rPr>
          <w:rFonts w:eastAsiaTheme="minorEastAsia"/>
          <w:szCs w:val="24"/>
        </w:rPr>
      </w:pPr>
    </w:p>
    <w:sectPr w:rsidR="00B36CA4" w:rsidRPr="0014775F" w:rsidSect="00826170">
      <w:footerReference w:type="default" r:id="rId10"/>
      <w:type w:val="continuous"/>
      <w:pgSz w:w="12240" w:h="15840"/>
      <w:pgMar w:top="1440" w:right="1440" w:bottom="1440" w:left="1440" w:header="709" w:footer="709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C40AE7" w16cex:dateUtc="2023-03-21T05:22:00Z"/>
  <w16cex:commentExtensible w16cex:durableId="27C40585" w16cex:dateUtc="2023-03-21T04:59:00Z"/>
  <w16cex:commentExtensible w16cex:durableId="27C40D65" w16cex:dateUtc="2023-03-21T05:33:00Z"/>
  <w16cex:commentExtensible w16cex:durableId="27C40D6C" w16cex:dateUtc="2023-03-21T05:33:00Z"/>
  <w16cex:commentExtensible w16cex:durableId="27C405B7" w16cex:dateUtc="2023-03-21T05:00:00Z"/>
  <w16cex:commentExtensible w16cex:durableId="27C40889" w16cex:dateUtc="2023-03-21T05:12:00Z"/>
  <w16cex:commentExtensible w16cex:durableId="27C41111" w16cex:dateUtc="2023-03-21T05:48:00Z"/>
  <w16cex:commentExtensible w16cex:durableId="27C41501" w16cex:dateUtc="2023-03-21T06:05:00Z"/>
  <w16cex:commentExtensible w16cex:durableId="27C41952" w16cex:dateUtc="2023-03-21T06:23:00Z"/>
  <w16cex:commentExtensible w16cex:durableId="27C41AFB" w16cex:dateUtc="2023-03-21T06:30:00Z"/>
  <w16cex:commentExtensible w16cex:durableId="27C40779" w16cex:dateUtc="2023-03-21T05:07:00Z"/>
  <w16cex:commentExtensible w16cex:durableId="27C40BAA" w16cex:dateUtc="2023-03-21T05:25:00Z"/>
  <w16cex:commentExtensible w16cex:durableId="27C40650" w16cex:dateUtc="2023-03-21T05:02:00Z"/>
  <w16cex:commentExtensible w16cex:durableId="27C4125D" w16cex:dateUtc="2023-03-21T05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51B40FE2" w16cid:durableId="27C1C2A1"/>
  <w16cid:commentId w16cid:paraId="6FA92E37" w16cid:durableId="27C1D44E"/>
  <w16cid:commentId w16cid:paraId="034EAFB0" w16cid:durableId="27C40AE7"/>
  <w16cid:commentId w16cid:paraId="4FB892C0" w16cid:durableId="27C40585"/>
  <w16cid:commentId w16cid:paraId="370FD764" w16cid:durableId="27C40D65"/>
  <w16cid:commentId w16cid:paraId="3F079839" w16cid:durableId="27C40D6C"/>
  <w16cid:commentId w16cid:paraId="65D88F99" w16cid:durableId="27C1D606"/>
  <w16cid:commentId w16cid:paraId="07C2F76F" w16cid:durableId="27C405B7"/>
  <w16cid:commentId w16cid:paraId="4CAE50F3" w16cid:durableId="27C40889"/>
  <w16cid:commentId w16cid:paraId="03D23223" w16cid:durableId="27C1C2A2"/>
  <w16cid:commentId w16cid:paraId="08604075" w16cid:durableId="27C41111"/>
  <w16cid:commentId w16cid:paraId="270D2DA3" w16cid:durableId="27C1CCAB"/>
  <w16cid:commentId w16cid:paraId="63CE9FE7" w16cid:durableId="27C1CD33"/>
  <w16cid:commentId w16cid:paraId="49D4A772" w16cid:durableId="27C1D06F"/>
  <w16cid:commentId w16cid:paraId="329641A6" w16cid:durableId="27C1D15C"/>
  <w16cid:commentId w16cid:paraId="57728767" w16cid:durableId="27C41501"/>
  <w16cid:commentId w16cid:paraId="15329329" w16cid:durableId="27C41952"/>
  <w16cid:commentId w16cid:paraId="4F9B9B66" w16cid:durableId="27C41AFB"/>
  <w16cid:commentId w16cid:paraId="6897D0BC" w16cid:durableId="27C40779"/>
  <w16cid:commentId w16cid:paraId="231AA80F" w16cid:durableId="27C40BAA"/>
  <w16cid:commentId w16cid:paraId="31FE5374" w16cid:durableId="27C40650"/>
  <w16cid:commentId w16cid:paraId="62F73B71" w16cid:durableId="27C412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D41E7" w14:textId="77777777" w:rsidR="00AE7CBE" w:rsidRDefault="00AE7CBE">
      <w:pPr>
        <w:spacing w:after="0"/>
      </w:pPr>
      <w:r>
        <w:separator/>
      </w:r>
    </w:p>
  </w:endnote>
  <w:endnote w:type="continuationSeparator" w:id="0">
    <w:p w14:paraId="26CD4F77" w14:textId="77777777" w:rsidR="00AE7CBE" w:rsidRDefault="00AE7C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30B46" w14:textId="03AF30DE" w:rsidR="002D2CA8" w:rsidRDefault="002D2CA8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E03DCA">
      <w:rPr>
        <w:noProof/>
      </w:rPr>
      <w:t>1</w:t>
    </w:r>
    <w:r>
      <w:fldChar w:fldCharType="end"/>
    </w:r>
  </w:p>
  <w:p w14:paraId="380459B7" w14:textId="77777777" w:rsidR="002D2CA8" w:rsidRDefault="002D2CA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F9BB94" w14:textId="77777777" w:rsidR="00AE7CBE" w:rsidRDefault="00AE7CBE">
      <w:pPr>
        <w:spacing w:after="0"/>
      </w:pPr>
      <w:r>
        <w:separator/>
      </w:r>
    </w:p>
  </w:footnote>
  <w:footnote w:type="continuationSeparator" w:id="0">
    <w:p w14:paraId="1234AE7E" w14:textId="77777777" w:rsidR="00AE7CBE" w:rsidRDefault="00AE7CB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5EA74"/>
    <w:multiLevelType w:val="hybridMultilevel"/>
    <w:tmpl w:val="00000000"/>
    <w:lvl w:ilvl="0" w:tplc="98DA84AA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  <w:sz w:val="20"/>
      </w:rPr>
    </w:lvl>
    <w:lvl w:ilvl="1" w:tplc="0438456A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</w:rPr>
    </w:lvl>
    <w:lvl w:ilvl="2" w:tplc="5F50EA12">
      <w:start w:val="1"/>
      <w:numFmt w:val="decimal"/>
      <w:lvlText w:val=""/>
      <w:lvlJc w:val="left"/>
    </w:lvl>
    <w:lvl w:ilvl="3" w:tplc="6106B454">
      <w:start w:val="1"/>
      <w:numFmt w:val="decimal"/>
      <w:lvlText w:val=""/>
      <w:lvlJc w:val="left"/>
    </w:lvl>
    <w:lvl w:ilvl="4" w:tplc="782A5332">
      <w:start w:val="1"/>
      <w:numFmt w:val="decimal"/>
      <w:lvlText w:val=""/>
      <w:lvlJc w:val="left"/>
    </w:lvl>
    <w:lvl w:ilvl="5" w:tplc="16762EC0">
      <w:start w:val="1"/>
      <w:numFmt w:val="decimal"/>
      <w:lvlText w:val=""/>
      <w:lvlJc w:val="left"/>
    </w:lvl>
    <w:lvl w:ilvl="6" w:tplc="F828DC98">
      <w:start w:val="1"/>
      <w:numFmt w:val="decimal"/>
      <w:lvlText w:val=""/>
      <w:lvlJc w:val="left"/>
    </w:lvl>
    <w:lvl w:ilvl="7" w:tplc="70E81594">
      <w:start w:val="1"/>
      <w:numFmt w:val="decimal"/>
      <w:lvlText w:val=""/>
      <w:lvlJc w:val="left"/>
    </w:lvl>
    <w:lvl w:ilvl="8" w:tplc="4278595E">
      <w:start w:val="1"/>
      <w:numFmt w:val="decimal"/>
      <w:lvlText w:val=""/>
      <w:lvlJc w:val="left"/>
    </w:lvl>
  </w:abstractNum>
  <w:abstractNum w:abstractNumId="1">
    <w:nsid w:val="32C8669B"/>
    <w:multiLevelType w:val="multilevel"/>
    <w:tmpl w:val="35682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D49EEE3"/>
    <w:multiLevelType w:val="hybridMultilevel"/>
    <w:tmpl w:val="00000000"/>
    <w:lvl w:ilvl="0" w:tplc="874C10D2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9118AB4C">
      <w:start w:val="1"/>
      <w:numFmt w:val="decimal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2" w:tplc="FCC00AF0">
      <w:start w:val="1"/>
      <w:numFmt w:val="decimal"/>
      <w:lvlText w:val=""/>
      <w:lvlJc w:val="left"/>
      <w:pPr>
        <w:ind w:left="1080" w:hanging="360"/>
      </w:pPr>
      <w:rPr>
        <w:rFonts w:ascii="Wingdings" w:eastAsia="Wingdings" w:hAnsi="Wingdings" w:cs="Wingdings"/>
      </w:rPr>
    </w:lvl>
    <w:lvl w:ilvl="3" w:tplc="D6A298BC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 w:tplc="D91CC1EE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5" w:tplc="75907C64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6" w:tplc="9C40BB86">
      <w:start w:val="1"/>
      <w:numFmt w:val="bullet"/>
      <w:lvlText w:val=""/>
      <w:lvlJc w:val="left"/>
      <w:pPr>
        <w:ind w:left="2520" w:hanging="360"/>
      </w:pPr>
      <w:rPr>
        <w:rFonts w:ascii="Symbol" w:eastAsia="Symbol" w:hAnsi="Symbol" w:cs="Symbol"/>
      </w:rPr>
    </w:lvl>
    <w:lvl w:ilvl="7" w:tplc="A4E8F998">
      <w:start w:val="1"/>
      <w:numFmt w:val="decimal"/>
      <w:lvlText w:val="o"/>
      <w:lvlJc w:val="left"/>
      <w:pPr>
        <w:ind w:left="2880" w:hanging="360"/>
      </w:pPr>
      <w:rPr>
        <w:rFonts w:ascii="Courier New" w:eastAsia="Courier New" w:hAnsi="Courier New" w:cs="Courier New"/>
      </w:rPr>
    </w:lvl>
    <w:lvl w:ilvl="8" w:tplc="007E4E06">
      <w:start w:val="1"/>
      <w:numFmt w:val="decimal"/>
      <w:lvlText w:val=""/>
      <w:lvlJc w:val="left"/>
      <w:pPr>
        <w:ind w:left="3240" w:hanging="360"/>
      </w:pPr>
      <w:rPr>
        <w:rFonts w:ascii="Wingdings" w:eastAsia="Wingdings" w:hAnsi="Wingdings" w:cs="Wingdings"/>
      </w:rPr>
    </w:lvl>
  </w:abstractNum>
  <w:abstractNum w:abstractNumId="3">
    <w:nsid w:val="509A5E12"/>
    <w:multiLevelType w:val="multilevel"/>
    <w:tmpl w:val="239A4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7FF088"/>
    <w:multiLevelType w:val="hybridMultilevel"/>
    <w:tmpl w:val="00000000"/>
    <w:lvl w:ilvl="0" w:tplc="C8C6D76A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 w:tplc="79507992">
      <w:start w:val="1"/>
      <w:numFmt w:val="decimal"/>
      <w:lvlText w:val=""/>
      <w:lvlJc w:val="left"/>
    </w:lvl>
    <w:lvl w:ilvl="2" w:tplc="5EC28BF8">
      <w:start w:val="1"/>
      <w:numFmt w:val="decimal"/>
      <w:lvlText w:val=""/>
      <w:lvlJc w:val="left"/>
    </w:lvl>
    <w:lvl w:ilvl="3" w:tplc="1312F61C">
      <w:start w:val="1"/>
      <w:numFmt w:val="decimal"/>
      <w:lvlText w:val=""/>
      <w:lvlJc w:val="left"/>
    </w:lvl>
    <w:lvl w:ilvl="4" w:tplc="1406B1D0">
      <w:start w:val="1"/>
      <w:numFmt w:val="decimal"/>
      <w:lvlText w:val=""/>
      <w:lvlJc w:val="left"/>
    </w:lvl>
    <w:lvl w:ilvl="5" w:tplc="1250DAA0">
      <w:start w:val="1"/>
      <w:numFmt w:val="decimal"/>
      <w:lvlText w:val=""/>
      <w:lvlJc w:val="left"/>
    </w:lvl>
    <w:lvl w:ilvl="6" w:tplc="AF4EE4E0">
      <w:start w:val="1"/>
      <w:numFmt w:val="decimal"/>
      <w:lvlText w:val=""/>
      <w:lvlJc w:val="left"/>
    </w:lvl>
    <w:lvl w:ilvl="7" w:tplc="06F8A5C2">
      <w:start w:val="1"/>
      <w:numFmt w:val="decimal"/>
      <w:lvlText w:val=""/>
      <w:lvlJc w:val="left"/>
    </w:lvl>
    <w:lvl w:ilvl="8" w:tplc="7240962C">
      <w:start w:val="1"/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szw0vfltd0s5errdnx2delpratzz9ep9pa&quot;&gt;Thyroid&lt;record-ids&gt;&lt;item&gt;1&lt;/item&gt;&lt;item&gt;2&lt;/item&gt;&lt;item&gt;3&lt;/item&gt;&lt;item&gt;5&lt;/item&gt;&lt;item&gt;6&lt;/item&gt;&lt;item&gt;10&lt;/item&gt;&lt;item&gt;15&lt;/item&gt;&lt;item&gt;24&lt;/item&gt;&lt;item&gt;34&lt;/item&gt;&lt;item&gt;35&lt;/item&gt;&lt;item&gt;36&lt;/item&gt;&lt;item&gt;37&lt;/item&gt;&lt;item&gt;38&lt;/item&gt;&lt;item&gt;39&lt;/item&gt;&lt;item&gt;41&lt;/item&gt;&lt;item&gt;52&lt;/item&gt;&lt;item&gt;53&lt;/item&gt;&lt;item&gt;58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BB62AC"/>
    <w:rsid w:val="0000031C"/>
    <w:rsid w:val="0000205A"/>
    <w:rsid w:val="000049D1"/>
    <w:rsid w:val="00014BB3"/>
    <w:rsid w:val="00071702"/>
    <w:rsid w:val="00073F74"/>
    <w:rsid w:val="00076CE7"/>
    <w:rsid w:val="000A05EF"/>
    <w:rsid w:val="000B1EE6"/>
    <w:rsid w:val="000C15FD"/>
    <w:rsid w:val="000E100C"/>
    <w:rsid w:val="000E361D"/>
    <w:rsid w:val="001041C1"/>
    <w:rsid w:val="00112000"/>
    <w:rsid w:val="00121016"/>
    <w:rsid w:val="00141FB3"/>
    <w:rsid w:val="0014679E"/>
    <w:rsid w:val="0014775F"/>
    <w:rsid w:val="0015718F"/>
    <w:rsid w:val="00177831"/>
    <w:rsid w:val="0018005C"/>
    <w:rsid w:val="001853A0"/>
    <w:rsid w:val="00192C18"/>
    <w:rsid w:val="001A3BD4"/>
    <w:rsid w:val="001A4DBB"/>
    <w:rsid w:val="001B3B41"/>
    <w:rsid w:val="001C0952"/>
    <w:rsid w:val="001D4F8D"/>
    <w:rsid w:val="001E045D"/>
    <w:rsid w:val="001E238D"/>
    <w:rsid w:val="001F1E0D"/>
    <w:rsid w:val="001F2F7A"/>
    <w:rsid w:val="001F600E"/>
    <w:rsid w:val="00205FEA"/>
    <w:rsid w:val="002117CA"/>
    <w:rsid w:val="00253F80"/>
    <w:rsid w:val="002550E5"/>
    <w:rsid w:val="0025542D"/>
    <w:rsid w:val="002774E7"/>
    <w:rsid w:val="00277B09"/>
    <w:rsid w:val="0029283C"/>
    <w:rsid w:val="002A1C75"/>
    <w:rsid w:val="002A35D6"/>
    <w:rsid w:val="002A7543"/>
    <w:rsid w:val="002B0B84"/>
    <w:rsid w:val="002B1B96"/>
    <w:rsid w:val="002B758E"/>
    <w:rsid w:val="002C08FF"/>
    <w:rsid w:val="002D2CA8"/>
    <w:rsid w:val="00303322"/>
    <w:rsid w:val="003073D2"/>
    <w:rsid w:val="003151DB"/>
    <w:rsid w:val="00322BE7"/>
    <w:rsid w:val="00323D03"/>
    <w:rsid w:val="00333828"/>
    <w:rsid w:val="00337C73"/>
    <w:rsid w:val="0035199B"/>
    <w:rsid w:val="003761EA"/>
    <w:rsid w:val="003769EA"/>
    <w:rsid w:val="00382193"/>
    <w:rsid w:val="0038793B"/>
    <w:rsid w:val="003A2022"/>
    <w:rsid w:val="003B2C3E"/>
    <w:rsid w:val="003C4248"/>
    <w:rsid w:val="003D1318"/>
    <w:rsid w:val="003D2E7F"/>
    <w:rsid w:val="003E3A44"/>
    <w:rsid w:val="003F16A0"/>
    <w:rsid w:val="004015EC"/>
    <w:rsid w:val="00412C5F"/>
    <w:rsid w:val="00413878"/>
    <w:rsid w:val="004326E5"/>
    <w:rsid w:val="00433890"/>
    <w:rsid w:val="00435278"/>
    <w:rsid w:val="00456A4E"/>
    <w:rsid w:val="00457CB1"/>
    <w:rsid w:val="0046634F"/>
    <w:rsid w:val="0046678D"/>
    <w:rsid w:val="004749E3"/>
    <w:rsid w:val="00475D46"/>
    <w:rsid w:val="00477F90"/>
    <w:rsid w:val="0048000B"/>
    <w:rsid w:val="004A0C27"/>
    <w:rsid w:val="004A16A3"/>
    <w:rsid w:val="004C0601"/>
    <w:rsid w:val="004D692E"/>
    <w:rsid w:val="004E17E1"/>
    <w:rsid w:val="004E7AFE"/>
    <w:rsid w:val="00524FBC"/>
    <w:rsid w:val="00540B3F"/>
    <w:rsid w:val="005465DE"/>
    <w:rsid w:val="00555B10"/>
    <w:rsid w:val="00556BB7"/>
    <w:rsid w:val="005859BB"/>
    <w:rsid w:val="005929E4"/>
    <w:rsid w:val="005C03C2"/>
    <w:rsid w:val="005C1DCD"/>
    <w:rsid w:val="005D442C"/>
    <w:rsid w:val="005D6883"/>
    <w:rsid w:val="005F3FDF"/>
    <w:rsid w:val="005F626E"/>
    <w:rsid w:val="005F6615"/>
    <w:rsid w:val="006021C7"/>
    <w:rsid w:val="0061464F"/>
    <w:rsid w:val="00615376"/>
    <w:rsid w:val="00635DC3"/>
    <w:rsid w:val="00696DE7"/>
    <w:rsid w:val="006A0C36"/>
    <w:rsid w:val="006B38B1"/>
    <w:rsid w:val="006B6356"/>
    <w:rsid w:val="006C1502"/>
    <w:rsid w:val="006C17AF"/>
    <w:rsid w:val="006C526B"/>
    <w:rsid w:val="006E4CC0"/>
    <w:rsid w:val="006F4DB1"/>
    <w:rsid w:val="0070173C"/>
    <w:rsid w:val="00702A75"/>
    <w:rsid w:val="00721ED6"/>
    <w:rsid w:val="0072390C"/>
    <w:rsid w:val="00727196"/>
    <w:rsid w:val="00756247"/>
    <w:rsid w:val="007665BB"/>
    <w:rsid w:val="00766957"/>
    <w:rsid w:val="00770D94"/>
    <w:rsid w:val="007732C6"/>
    <w:rsid w:val="0078517E"/>
    <w:rsid w:val="007A20C5"/>
    <w:rsid w:val="007A20FF"/>
    <w:rsid w:val="007A35B9"/>
    <w:rsid w:val="007A3934"/>
    <w:rsid w:val="007C4621"/>
    <w:rsid w:val="007E7CDD"/>
    <w:rsid w:val="007F2E87"/>
    <w:rsid w:val="007F4D12"/>
    <w:rsid w:val="00822CB1"/>
    <w:rsid w:val="0082344E"/>
    <w:rsid w:val="00826170"/>
    <w:rsid w:val="00860557"/>
    <w:rsid w:val="008704D2"/>
    <w:rsid w:val="00887024"/>
    <w:rsid w:val="00896866"/>
    <w:rsid w:val="008A16BA"/>
    <w:rsid w:val="008A3324"/>
    <w:rsid w:val="008A5922"/>
    <w:rsid w:val="008A698C"/>
    <w:rsid w:val="008C334C"/>
    <w:rsid w:val="008D7864"/>
    <w:rsid w:val="008F0DF6"/>
    <w:rsid w:val="008F0E02"/>
    <w:rsid w:val="008F1F85"/>
    <w:rsid w:val="008F58EF"/>
    <w:rsid w:val="008F7764"/>
    <w:rsid w:val="00901FDA"/>
    <w:rsid w:val="00903898"/>
    <w:rsid w:val="00910095"/>
    <w:rsid w:val="00915789"/>
    <w:rsid w:val="00916949"/>
    <w:rsid w:val="0092736E"/>
    <w:rsid w:val="00932EE9"/>
    <w:rsid w:val="0093422B"/>
    <w:rsid w:val="00940BA3"/>
    <w:rsid w:val="0095467F"/>
    <w:rsid w:val="00967AC3"/>
    <w:rsid w:val="0099573D"/>
    <w:rsid w:val="009A27FF"/>
    <w:rsid w:val="009A52DC"/>
    <w:rsid w:val="009B2038"/>
    <w:rsid w:val="009B632C"/>
    <w:rsid w:val="009B7BD5"/>
    <w:rsid w:val="009D18E3"/>
    <w:rsid w:val="009D5966"/>
    <w:rsid w:val="009E2401"/>
    <w:rsid w:val="009F1AB7"/>
    <w:rsid w:val="009F3237"/>
    <w:rsid w:val="00A10AA3"/>
    <w:rsid w:val="00A12213"/>
    <w:rsid w:val="00A27E0F"/>
    <w:rsid w:val="00A34AC2"/>
    <w:rsid w:val="00A36B80"/>
    <w:rsid w:val="00A3727B"/>
    <w:rsid w:val="00A42300"/>
    <w:rsid w:val="00A52DB0"/>
    <w:rsid w:val="00A643CA"/>
    <w:rsid w:val="00A70D9B"/>
    <w:rsid w:val="00A72ED9"/>
    <w:rsid w:val="00A82F76"/>
    <w:rsid w:val="00A95B8B"/>
    <w:rsid w:val="00AA413B"/>
    <w:rsid w:val="00AC27DD"/>
    <w:rsid w:val="00AC7DB3"/>
    <w:rsid w:val="00AD28DE"/>
    <w:rsid w:val="00AD3967"/>
    <w:rsid w:val="00AE5CD8"/>
    <w:rsid w:val="00AE7905"/>
    <w:rsid w:val="00AE7CBE"/>
    <w:rsid w:val="00B002F1"/>
    <w:rsid w:val="00B14383"/>
    <w:rsid w:val="00B175BA"/>
    <w:rsid w:val="00B36CA4"/>
    <w:rsid w:val="00B531DA"/>
    <w:rsid w:val="00B565FD"/>
    <w:rsid w:val="00B814B0"/>
    <w:rsid w:val="00B96F80"/>
    <w:rsid w:val="00BA412F"/>
    <w:rsid w:val="00BA6ED2"/>
    <w:rsid w:val="00BB62AC"/>
    <w:rsid w:val="00BC14A4"/>
    <w:rsid w:val="00BC3FAE"/>
    <w:rsid w:val="00BD3FE3"/>
    <w:rsid w:val="00BD41E3"/>
    <w:rsid w:val="00C23BC7"/>
    <w:rsid w:val="00C2481F"/>
    <w:rsid w:val="00C2605D"/>
    <w:rsid w:val="00C32D18"/>
    <w:rsid w:val="00C437EE"/>
    <w:rsid w:val="00C56913"/>
    <w:rsid w:val="00C60CDE"/>
    <w:rsid w:val="00C62E71"/>
    <w:rsid w:val="00C63CCC"/>
    <w:rsid w:val="00C7622B"/>
    <w:rsid w:val="00C76677"/>
    <w:rsid w:val="00C914AE"/>
    <w:rsid w:val="00CD2C96"/>
    <w:rsid w:val="00CD659B"/>
    <w:rsid w:val="00CE72B9"/>
    <w:rsid w:val="00CF4188"/>
    <w:rsid w:val="00D12340"/>
    <w:rsid w:val="00D24F90"/>
    <w:rsid w:val="00D322DE"/>
    <w:rsid w:val="00D3293E"/>
    <w:rsid w:val="00D5664C"/>
    <w:rsid w:val="00D62A0A"/>
    <w:rsid w:val="00D83E1B"/>
    <w:rsid w:val="00DA01F1"/>
    <w:rsid w:val="00DB2756"/>
    <w:rsid w:val="00DC4648"/>
    <w:rsid w:val="00DC71F7"/>
    <w:rsid w:val="00DD0F5C"/>
    <w:rsid w:val="00DE71FC"/>
    <w:rsid w:val="00E00BB1"/>
    <w:rsid w:val="00E03DCA"/>
    <w:rsid w:val="00E12626"/>
    <w:rsid w:val="00E13545"/>
    <w:rsid w:val="00E2489D"/>
    <w:rsid w:val="00E253C6"/>
    <w:rsid w:val="00E34ED1"/>
    <w:rsid w:val="00E37F69"/>
    <w:rsid w:val="00E57536"/>
    <w:rsid w:val="00E60D08"/>
    <w:rsid w:val="00E70B2B"/>
    <w:rsid w:val="00E70C94"/>
    <w:rsid w:val="00E86373"/>
    <w:rsid w:val="00E87448"/>
    <w:rsid w:val="00E90233"/>
    <w:rsid w:val="00E91C01"/>
    <w:rsid w:val="00E94F6D"/>
    <w:rsid w:val="00EA1A50"/>
    <w:rsid w:val="00EB03D0"/>
    <w:rsid w:val="00EB315E"/>
    <w:rsid w:val="00EE471A"/>
    <w:rsid w:val="00EF1BE3"/>
    <w:rsid w:val="00F03766"/>
    <w:rsid w:val="00F21A75"/>
    <w:rsid w:val="00F41A22"/>
    <w:rsid w:val="00F43C09"/>
    <w:rsid w:val="00F5612C"/>
    <w:rsid w:val="00F77130"/>
    <w:rsid w:val="00FA797E"/>
    <w:rsid w:val="00FA7C37"/>
    <w:rsid w:val="00FB18BC"/>
    <w:rsid w:val="00FC0614"/>
    <w:rsid w:val="00FE0BD3"/>
    <w:rsid w:val="00FE75B2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B3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overflowPunct w:val="0"/>
      <w:spacing w:after="80" w:line="24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keepNext/>
      <w:spacing w:before="120" w:after="0"/>
      <w:outlineLvl w:val="0"/>
    </w:pPr>
    <w:rPr>
      <w:rFonts w:ascii="Arial" w:eastAsia="Arial" w:hAnsi="Arial" w:cs="Arial"/>
      <w:b/>
      <w:sz w:val="28"/>
    </w:rPr>
  </w:style>
  <w:style w:type="paragraph" w:styleId="2">
    <w:name w:val="heading 2"/>
    <w:basedOn w:val="1"/>
    <w:qFormat/>
    <w:pPr>
      <w:outlineLvl w:val="1"/>
    </w:pPr>
    <w:rPr>
      <w:sz w:val="24"/>
    </w:rPr>
  </w:style>
  <w:style w:type="paragraph" w:styleId="3">
    <w:name w:val="heading 3"/>
    <w:basedOn w:val="a"/>
    <w:qFormat/>
    <w:pPr>
      <w:keepNext/>
      <w:ind w:left="300" w:hanging="2000"/>
      <w:outlineLvl w:val="2"/>
    </w:pPr>
    <w:rPr>
      <w:rFonts w:ascii="맑은 고딕" w:eastAsia="맑은 고딕" w:hAnsi="맑은 고딕" w:cs="맑은 고딕"/>
    </w:rPr>
  </w:style>
  <w:style w:type="paragraph" w:styleId="4">
    <w:name w:val="heading 4"/>
    <w:basedOn w:val="a"/>
    <w:pPr>
      <w:keepNext/>
      <w:spacing w:before="240" w:after="60"/>
      <w:outlineLvl w:val="3"/>
    </w:pPr>
    <w:rPr>
      <w:rFonts w:ascii="Arial" w:eastAsia="Arial" w:hAnsi="Arial" w:cs="Arial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  <w:jc w:val="left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Authors">
    <w:name w:val="Authors"/>
    <w:basedOn w:val="a"/>
    <w:rPr>
      <w:rFonts w:ascii="Arial" w:eastAsia="Arial" w:hAnsi="Arial" w:cs="Arial"/>
    </w:r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</w:style>
  <w:style w:type="paragraph" w:customStyle="1" w:styleId="EndNoteBibliography">
    <w:name w:val="EndNote Bibliography"/>
    <w:basedOn w:val="a"/>
  </w:style>
  <w:style w:type="character" w:styleId="a4">
    <w:name w:val="annotation reference"/>
    <w:basedOn w:val="a0"/>
    <w:uiPriority w:val="99"/>
    <w:rPr>
      <w:sz w:val="18"/>
    </w:rPr>
  </w:style>
  <w:style w:type="paragraph" w:styleId="a5">
    <w:name w:val="annotation text"/>
    <w:basedOn w:val="a"/>
    <w:link w:val="Char"/>
    <w:uiPriority w:val="99"/>
    <w:pPr>
      <w:jc w:val="left"/>
    </w:pPr>
  </w:style>
  <w:style w:type="paragraph" w:styleId="a6">
    <w:name w:val="Balloon Text"/>
    <w:basedOn w:val="a"/>
    <w:pPr>
      <w:spacing w:after="0"/>
    </w:pPr>
    <w:rPr>
      <w:rFonts w:ascii="맑은 고딕" w:eastAsia="맑은 고딕" w:hAnsi="맑은 고딕" w:cs="맑은 고딕"/>
      <w:sz w:val="18"/>
    </w:rPr>
  </w:style>
  <w:style w:type="paragraph" w:styleId="a7">
    <w:name w:val="annotation subject"/>
    <w:basedOn w:val="a5"/>
    <w:rPr>
      <w:b/>
    </w:rPr>
  </w:style>
  <w:style w:type="paragraph" w:customStyle="1" w:styleId="TimesNewRoman">
    <w:name w:val="표준 + Times New Roman"/>
    <w:basedOn w:val="a"/>
    <w:pPr>
      <w:overflowPunct/>
      <w:spacing w:after="0"/>
      <w:jc w:val="left"/>
    </w:pPr>
    <w:rPr>
      <w:sz w:val="20"/>
    </w:rPr>
  </w:style>
  <w:style w:type="paragraph" w:styleId="a8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9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styleId="aa">
    <w:name w:val="Hyperlink"/>
    <w:rPr>
      <w:color w:val="0000FF"/>
      <w:u w:val="single"/>
    </w:rPr>
  </w:style>
  <w:style w:type="character" w:styleId="ab">
    <w:name w:val="Emphasis"/>
    <w:uiPriority w:val="20"/>
    <w:qFormat/>
    <w:rPr>
      <w:i/>
    </w:rPr>
  </w:style>
  <w:style w:type="character" w:customStyle="1" w:styleId="10">
    <w:name w:val="확인되지 않은 멘션1"/>
    <w:rPr>
      <w:color w:val="605E5C"/>
    </w:rPr>
  </w:style>
  <w:style w:type="paragraph" w:styleId="ac">
    <w:name w:val="Date"/>
    <w:basedOn w:val="a"/>
    <w:pPr>
      <w:widowControl w:val="0"/>
      <w:overflowPunct/>
      <w:spacing w:after="0"/>
    </w:pPr>
    <w:rPr>
      <w:sz w:val="20"/>
    </w:rPr>
  </w:style>
  <w:style w:type="paragraph" w:styleId="ad">
    <w:name w:val="Normal (Web)"/>
    <w:basedOn w:val="a"/>
    <w:uiPriority w:val="99"/>
    <w:qFormat/>
    <w:pPr>
      <w:overflowPunct/>
      <w:spacing w:before="100" w:beforeAutospacing="1" w:after="100" w:afterAutospacing="1"/>
      <w:jc w:val="left"/>
    </w:pPr>
    <w:rPr>
      <w:rFonts w:ascii="굴림" w:eastAsia="굴림" w:hAnsi="굴림" w:cs="굴림"/>
    </w:rPr>
  </w:style>
  <w:style w:type="paragraph" w:customStyle="1" w:styleId="ae">
    <w:name w:val="바탕글"/>
    <w:basedOn w:val="a"/>
    <w:pPr>
      <w:widowControl w:val="0"/>
      <w:overflowPunct/>
      <w:spacing w:after="0" w:line="384" w:lineRule="auto"/>
    </w:pPr>
    <w:rPr>
      <w:rFonts w:ascii="굴림" w:eastAsia="굴림" w:hAnsi="굴림" w:cs="굴림"/>
      <w:color w:val="000000"/>
      <w:sz w:val="20"/>
    </w:rPr>
  </w:style>
  <w:style w:type="paragraph" w:customStyle="1" w:styleId="MDPI31text">
    <w:name w:val="MDPI_3.1_text"/>
    <w:pPr>
      <w:snapToGrid w:val="0"/>
      <w:spacing w:after="0" w:line="228" w:lineRule="auto"/>
      <w:ind w:left="2608" w:firstLine="425"/>
    </w:pPr>
    <w:rPr>
      <w:rFonts w:ascii="Palatino Linotype" w:eastAsia="Palatino Linotype" w:hAnsi="Palatino Linotype" w:cs="Palatino Linotype"/>
      <w:color w:val="000000"/>
    </w:rPr>
  </w:style>
  <w:style w:type="paragraph" w:customStyle="1" w:styleId="PARA">
    <w:name w:val="PARA"/>
    <w:basedOn w:val="a"/>
    <w:pPr>
      <w:overflowPunct/>
      <w:spacing w:after="0" w:line="240" w:lineRule="exact"/>
    </w:pPr>
    <w:rPr>
      <w:sz w:val="20"/>
    </w:rPr>
  </w:style>
  <w:style w:type="paragraph" w:customStyle="1" w:styleId="MDPI41tablecaption">
    <w:name w:val="MDPI_4.1_table_caption"/>
    <w:pPr>
      <w:snapToGrid w:val="0"/>
      <w:spacing w:before="240" w:after="120" w:line="228" w:lineRule="auto"/>
      <w:ind w:left="2608"/>
      <w:jc w:val="left"/>
    </w:pPr>
    <w:rPr>
      <w:rFonts w:ascii="Palatino Linotype" w:eastAsia="Palatino Linotype" w:hAnsi="Palatino Linotype" w:cs="Palatino Linotype"/>
      <w:color w:val="000000"/>
      <w:sz w:val="18"/>
    </w:rPr>
  </w:style>
  <w:style w:type="paragraph" w:customStyle="1" w:styleId="PARAIndent">
    <w:name w:val="PARA_Indent"/>
    <w:basedOn w:val="a"/>
    <w:pPr>
      <w:overflowPunct/>
      <w:spacing w:after="0" w:line="240" w:lineRule="exact"/>
      <w:ind w:firstLine="200"/>
    </w:pPr>
    <w:rPr>
      <w:sz w:val="20"/>
    </w:rPr>
  </w:style>
  <w:style w:type="paragraph" w:styleId="af">
    <w:name w:val="List Paragraph"/>
    <w:basedOn w:val="a"/>
    <w:pPr>
      <w:ind w:left="80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character" w:styleId="af4">
    <w:name w:val="line number"/>
    <w:basedOn w:val="a0"/>
    <w:uiPriority w:val="99"/>
    <w:rsid w:val="005C1DCD"/>
  </w:style>
  <w:style w:type="paragraph" w:styleId="af5">
    <w:name w:val="Revision"/>
    <w:hidden/>
    <w:uiPriority w:val="99"/>
    <w:semiHidden/>
    <w:rsid w:val="00A52DB0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Char">
    <w:name w:val="메모 텍스트 Char"/>
    <w:basedOn w:val="a0"/>
    <w:link w:val="a5"/>
    <w:uiPriority w:val="99"/>
    <w:rsid w:val="001F1E0D"/>
    <w:rPr>
      <w:rFonts w:ascii="Times New Roman" w:eastAsia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overflowPunct w:val="0"/>
      <w:spacing w:after="80" w:line="24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keepNext/>
      <w:spacing w:before="120" w:after="0"/>
      <w:outlineLvl w:val="0"/>
    </w:pPr>
    <w:rPr>
      <w:rFonts w:ascii="Arial" w:eastAsia="Arial" w:hAnsi="Arial" w:cs="Arial"/>
      <w:b/>
      <w:sz w:val="28"/>
    </w:rPr>
  </w:style>
  <w:style w:type="paragraph" w:styleId="2">
    <w:name w:val="heading 2"/>
    <w:basedOn w:val="1"/>
    <w:qFormat/>
    <w:pPr>
      <w:outlineLvl w:val="1"/>
    </w:pPr>
    <w:rPr>
      <w:sz w:val="24"/>
    </w:rPr>
  </w:style>
  <w:style w:type="paragraph" w:styleId="3">
    <w:name w:val="heading 3"/>
    <w:basedOn w:val="a"/>
    <w:qFormat/>
    <w:pPr>
      <w:keepNext/>
      <w:ind w:left="300" w:hanging="2000"/>
      <w:outlineLvl w:val="2"/>
    </w:pPr>
    <w:rPr>
      <w:rFonts w:ascii="맑은 고딕" w:eastAsia="맑은 고딕" w:hAnsi="맑은 고딕" w:cs="맑은 고딕"/>
    </w:rPr>
  </w:style>
  <w:style w:type="paragraph" w:styleId="4">
    <w:name w:val="heading 4"/>
    <w:basedOn w:val="a"/>
    <w:pPr>
      <w:keepNext/>
      <w:spacing w:before="240" w:after="60"/>
      <w:outlineLvl w:val="3"/>
    </w:pPr>
    <w:rPr>
      <w:rFonts w:ascii="Arial" w:eastAsia="Arial" w:hAnsi="Arial" w:cs="Arial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  <w:jc w:val="left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Authors">
    <w:name w:val="Authors"/>
    <w:basedOn w:val="a"/>
    <w:rPr>
      <w:rFonts w:ascii="Arial" w:eastAsia="Arial" w:hAnsi="Arial" w:cs="Arial"/>
    </w:r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</w:style>
  <w:style w:type="paragraph" w:customStyle="1" w:styleId="EndNoteBibliography">
    <w:name w:val="EndNote Bibliography"/>
    <w:basedOn w:val="a"/>
  </w:style>
  <w:style w:type="character" w:styleId="a4">
    <w:name w:val="annotation reference"/>
    <w:basedOn w:val="a0"/>
    <w:uiPriority w:val="99"/>
    <w:rPr>
      <w:sz w:val="18"/>
    </w:rPr>
  </w:style>
  <w:style w:type="paragraph" w:styleId="a5">
    <w:name w:val="annotation text"/>
    <w:basedOn w:val="a"/>
    <w:link w:val="Char"/>
    <w:uiPriority w:val="99"/>
    <w:pPr>
      <w:jc w:val="left"/>
    </w:pPr>
  </w:style>
  <w:style w:type="paragraph" w:styleId="a6">
    <w:name w:val="Balloon Text"/>
    <w:basedOn w:val="a"/>
    <w:pPr>
      <w:spacing w:after="0"/>
    </w:pPr>
    <w:rPr>
      <w:rFonts w:ascii="맑은 고딕" w:eastAsia="맑은 고딕" w:hAnsi="맑은 고딕" w:cs="맑은 고딕"/>
      <w:sz w:val="18"/>
    </w:rPr>
  </w:style>
  <w:style w:type="paragraph" w:styleId="a7">
    <w:name w:val="annotation subject"/>
    <w:basedOn w:val="a5"/>
    <w:rPr>
      <w:b/>
    </w:rPr>
  </w:style>
  <w:style w:type="paragraph" w:customStyle="1" w:styleId="TimesNewRoman">
    <w:name w:val="표준 + Times New Roman"/>
    <w:basedOn w:val="a"/>
    <w:pPr>
      <w:overflowPunct/>
      <w:spacing w:after="0"/>
      <w:jc w:val="left"/>
    </w:pPr>
    <w:rPr>
      <w:sz w:val="20"/>
    </w:rPr>
  </w:style>
  <w:style w:type="paragraph" w:styleId="a8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9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styleId="aa">
    <w:name w:val="Hyperlink"/>
    <w:rPr>
      <w:color w:val="0000FF"/>
      <w:u w:val="single"/>
    </w:rPr>
  </w:style>
  <w:style w:type="character" w:styleId="ab">
    <w:name w:val="Emphasis"/>
    <w:uiPriority w:val="20"/>
    <w:qFormat/>
    <w:rPr>
      <w:i/>
    </w:rPr>
  </w:style>
  <w:style w:type="character" w:customStyle="1" w:styleId="10">
    <w:name w:val="확인되지 않은 멘션1"/>
    <w:rPr>
      <w:color w:val="605E5C"/>
    </w:rPr>
  </w:style>
  <w:style w:type="paragraph" w:styleId="ac">
    <w:name w:val="Date"/>
    <w:basedOn w:val="a"/>
    <w:pPr>
      <w:widowControl w:val="0"/>
      <w:overflowPunct/>
      <w:spacing w:after="0"/>
    </w:pPr>
    <w:rPr>
      <w:sz w:val="20"/>
    </w:rPr>
  </w:style>
  <w:style w:type="paragraph" w:styleId="ad">
    <w:name w:val="Normal (Web)"/>
    <w:basedOn w:val="a"/>
    <w:uiPriority w:val="99"/>
    <w:qFormat/>
    <w:pPr>
      <w:overflowPunct/>
      <w:spacing w:before="100" w:beforeAutospacing="1" w:after="100" w:afterAutospacing="1"/>
      <w:jc w:val="left"/>
    </w:pPr>
    <w:rPr>
      <w:rFonts w:ascii="굴림" w:eastAsia="굴림" w:hAnsi="굴림" w:cs="굴림"/>
    </w:rPr>
  </w:style>
  <w:style w:type="paragraph" w:customStyle="1" w:styleId="ae">
    <w:name w:val="바탕글"/>
    <w:basedOn w:val="a"/>
    <w:pPr>
      <w:widowControl w:val="0"/>
      <w:overflowPunct/>
      <w:spacing w:after="0" w:line="384" w:lineRule="auto"/>
    </w:pPr>
    <w:rPr>
      <w:rFonts w:ascii="굴림" w:eastAsia="굴림" w:hAnsi="굴림" w:cs="굴림"/>
      <w:color w:val="000000"/>
      <w:sz w:val="20"/>
    </w:rPr>
  </w:style>
  <w:style w:type="paragraph" w:customStyle="1" w:styleId="MDPI31text">
    <w:name w:val="MDPI_3.1_text"/>
    <w:pPr>
      <w:snapToGrid w:val="0"/>
      <w:spacing w:after="0" w:line="228" w:lineRule="auto"/>
      <w:ind w:left="2608" w:firstLine="425"/>
    </w:pPr>
    <w:rPr>
      <w:rFonts w:ascii="Palatino Linotype" w:eastAsia="Palatino Linotype" w:hAnsi="Palatino Linotype" w:cs="Palatino Linotype"/>
      <w:color w:val="000000"/>
    </w:rPr>
  </w:style>
  <w:style w:type="paragraph" w:customStyle="1" w:styleId="PARA">
    <w:name w:val="PARA"/>
    <w:basedOn w:val="a"/>
    <w:pPr>
      <w:overflowPunct/>
      <w:spacing w:after="0" w:line="240" w:lineRule="exact"/>
    </w:pPr>
    <w:rPr>
      <w:sz w:val="20"/>
    </w:rPr>
  </w:style>
  <w:style w:type="paragraph" w:customStyle="1" w:styleId="MDPI41tablecaption">
    <w:name w:val="MDPI_4.1_table_caption"/>
    <w:pPr>
      <w:snapToGrid w:val="0"/>
      <w:spacing w:before="240" w:after="120" w:line="228" w:lineRule="auto"/>
      <w:ind w:left="2608"/>
      <w:jc w:val="left"/>
    </w:pPr>
    <w:rPr>
      <w:rFonts w:ascii="Palatino Linotype" w:eastAsia="Palatino Linotype" w:hAnsi="Palatino Linotype" w:cs="Palatino Linotype"/>
      <w:color w:val="000000"/>
      <w:sz w:val="18"/>
    </w:rPr>
  </w:style>
  <w:style w:type="paragraph" w:customStyle="1" w:styleId="PARAIndent">
    <w:name w:val="PARA_Indent"/>
    <w:basedOn w:val="a"/>
    <w:pPr>
      <w:overflowPunct/>
      <w:spacing w:after="0" w:line="240" w:lineRule="exact"/>
      <w:ind w:firstLine="200"/>
    </w:pPr>
    <w:rPr>
      <w:sz w:val="20"/>
    </w:rPr>
  </w:style>
  <w:style w:type="paragraph" w:styleId="af">
    <w:name w:val="List Paragraph"/>
    <w:basedOn w:val="a"/>
    <w:pPr>
      <w:ind w:left="80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character" w:styleId="af4">
    <w:name w:val="line number"/>
    <w:basedOn w:val="a0"/>
    <w:uiPriority w:val="99"/>
    <w:rsid w:val="005C1DCD"/>
  </w:style>
  <w:style w:type="paragraph" w:styleId="af5">
    <w:name w:val="Revision"/>
    <w:hidden/>
    <w:uiPriority w:val="99"/>
    <w:semiHidden/>
    <w:rsid w:val="00A52DB0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Char">
    <w:name w:val="메모 텍스트 Char"/>
    <w:basedOn w:val="a0"/>
    <w:link w:val="a5"/>
    <w:uiPriority w:val="99"/>
    <w:rsid w:val="001F1E0D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6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9458B-6FB3-4B6E-B3B3-2DC7FB74E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2</cp:revision>
  <dcterms:created xsi:type="dcterms:W3CDTF">2023-04-19T04:40:00Z</dcterms:created>
  <dcterms:modified xsi:type="dcterms:W3CDTF">2023-04-19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a04ec34d34f3d875060b96129d60b4d55ccecad6113c4d6547703fb9c8e987bd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5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7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3/15 01:34:0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5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1</vt:lpwstr>
  </property>
  <property fmtid="{D5CDD505-2E9C-101B-9397-08002B2CF9AE}" pid="26" name="Merops word count">
    <vt:lpwstr>439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